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C9D61" w14:textId="54A3D60F" w:rsidR="00C928C5" w:rsidRPr="00C928C5" w:rsidRDefault="00EF3C7C" w:rsidP="00C928C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0B21F3">
        <w:rPr>
          <w:rFonts w:ascii="Times New Roman" w:hAnsi="Times New Roman" w:cs="Times New Roman"/>
          <w:b/>
          <w:bCs/>
          <w:lang w:val="en-US"/>
        </w:rPr>
        <w:t xml:space="preserve">Appendix </w:t>
      </w:r>
    </w:p>
    <w:p w14:paraId="636C1267" w14:textId="4420F8CC" w:rsidR="00EF3C7C" w:rsidRDefault="00EF3C7C" w:rsidP="00C928C5">
      <w:pPr>
        <w:rPr>
          <w:rFonts w:ascii="Times New Roman" w:hAnsi="Times New Roman" w:cs="Times New Roman"/>
          <w:lang w:val="en-US"/>
        </w:rPr>
      </w:pPr>
      <w:r w:rsidRPr="00EF3C7C">
        <w:rPr>
          <w:rFonts w:ascii="Times New Roman" w:hAnsi="Times New Roman" w:cs="Times New Roman"/>
          <w:lang w:val="en-US"/>
        </w:rPr>
        <w:t>Consolidated Criteria for Reporting Qualitative Research (COREQ)</w:t>
      </w:r>
    </w:p>
    <w:p w14:paraId="38D9AC65" w14:textId="77777777" w:rsidR="00EF3C7C" w:rsidRPr="00757F9B" w:rsidRDefault="00EF3C7C" w:rsidP="00EF3C7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10"/>
        <w:gridCol w:w="3000"/>
        <w:gridCol w:w="2552"/>
      </w:tblGrid>
      <w:tr w:rsidR="00EF3C7C" w:rsidRPr="008A2608" w14:paraId="4231CE2F" w14:textId="77777777" w:rsidTr="00B3329D">
        <w:trPr>
          <w:trHeight w:val="247"/>
        </w:trPr>
        <w:tc>
          <w:tcPr>
            <w:tcW w:w="3510" w:type="dxa"/>
          </w:tcPr>
          <w:p w14:paraId="11B78160" w14:textId="77777777" w:rsidR="00EF3C7C" w:rsidRPr="00EF3C7C" w:rsidRDefault="00EF3C7C" w:rsidP="008017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Item</w:t>
            </w:r>
          </w:p>
        </w:tc>
        <w:tc>
          <w:tcPr>
            <w:tcW w:w="3000" w:type="dxa"/>
          </w:tcPr>
          <w:p w14:paraId="47EAFBD1" w14:textId="77777777" w:rsidR="00EF3C7C" w:rsidRPr="00EF3C7C" w:rsidRDefault="00EF3C7C" w:rsidP="008017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script section</w:t>
            </w:r>
          </w:p>
        </w:tc>
        <w:tc>
          <w:tcPr>
            <w:tcW w:w="2552" w:type="dxa"/>
          </w:tcPr>
          <w:p w14:paraId="1CCB66C1" w14:textId="64D19CE7" w:rsidR="00EF3C7C" w:rsidRPr="00EF3C7C" w:rsidRDefault="00EF3C7C" w:rsidP="008017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ge number(s)</w:t>
            </w:r>
            <w:r w:rsidR="00B332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main manuscript</w:t>
            </w:r>
          </w:p>
        </w:tc>
      </w:tr>
      <w:tr w:rsidR="00B3329D" w:rsidRPr="008A2608" w14:paraId="544D41DF" w14:textId="77777777" w:rsidTr="00B3329D">
        <w:trPr>
          <w:trHeight w:val="236"/>
        </w:trPr>
        <w:tc>
          <w:tcPr>
            <w:tcW w:w="9062" w:type="dxa"/>
            <w:gridSpan w:val="3"/>
            <w:vAlign w:val="center"/>
          </w:tcPr>
          <w:p w14:paraId="0BBFB346" w14:textId="38301686" w:rsidR="00B3329D" w:rsidRPr="00EF3C7C" w:rsidRDefault="00B3329D" w:rsidP="008017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1: Research Team and Reflexivity</w:t>
            </w:r>
          </w:p>
        </w:tc>
      </w:tr>
      <w:tr w:rsidR="00EF3C7C" w:rsidRPr="00EF3C7C" w14:paraId="276D2F2F" w14:textId="77777777" w:rsidTr="00B3329D">
        <w:trPr>
          <w:trHeight w:val="247"/>
        </w:trPr>
        <w:tc>
          <w:tcPr>
            <w:tcW w:w="9062" w:type="dxa"/>
            <w:gridSpan w:val="3"/>
          </w:tcPr>
          <w:p w14:paraId="7A3A3E19" w14:textId="77777777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onal Characteristics</w:t>
            </w:r>
          </w:p>
        </w:tc>
      </w:tr>
      <w:tr w:rsidR="00EF3C7C" w:rsidRPr="00757F9B" w14:paraId="49B21072" w14:textId="77777777" w:rsidTr="00B3329D">
        <w:trPr>
          <w:trHeight w:val="247"/>
        </w:trPr>
        <w:tc>
          <w:tcPr>
            <w:tcW w:w="3510" w:type="dxa"/>
          </w:tcPr>
          <w:p w14:paraId="22B7D958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Interviewer/facilitator</w:t>
            </w:r>
          </w:p>
        </w:tc>
        <w:tc>
          <w:tcPr>
            <w:tcW w:w="3000" w:type="dxa"/>
          </w:tcPr>
          <w:p w14:paraId="0219D273" w14:textId="5D24370D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 w:rsidR="00B3329D" w:rsidRPr="00B3329D">
              <w:rPr>
                <w:rFonts w:ascii="Times New Roman" w:hAnsi="Times New Roman" w:cs="Times New Roman"/>
                <w:sz w:val="20"/>
                <w:szCs w:val="20"/>
              </w:rPr>
              <w:t xml:space="preserve">Setting and recruitment </w:t>
            </w: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Data collection, Context of the researcher</w:t>
            </w:r>
            <w:r w:rsidR="00B3329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52" w:type="dxa"/>
          </w:tcPr>
          <w:p w14:paraId="33AB3236" w14:textId="18D8A0D9" w:rsidR="00EF3C7C" w:rsidRPr="00EF3C7C" w:rsidRDefault="00757F9B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="00B332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F3C7C" w:rsidRPr="00757F9B" w14:paraId="3B114F3A" w14:textId="77777777" w:rsidTr="00B3329D">
        <w:trPr>
          <w:trHeight w:val="229"/>
        </w:trPr>
        <w:tc>
          <w:tcPr>
            <w:tcW w:w="3510" w:type="dxa"/>
          </w:tcPr>
          <w:p w14:paraId="4F2DB330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Credentials</w:t>
            </w:r>
          </w:p>
        </w:tc>
        <w:tc>
          <w:tcPr>
            <w:tcW w:w="3000" w:type="dxa"/>
          </w:tcPr>
          <w:p w14:paraId="2740271C" w14:textId="01A8DD79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Title page</w:t>
            </w:r>
            <w:r w:rsidR="002F0DB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 xml:space="preserve"> Methods: Context of the researcher</w:t>
            </w:r>
            <w:r w:rsidR="00B3329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52" w:type="dxa"/>
          </w:tcPr>
          <w:p w14:paraId="63291B83" w14:textId="01E345AE" w:rsidR="00EF3C7C" w:rsidRPr="00EF3C7C" w:rsidRDefault="00757F9B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F3C7C" w:rsidRPr="00757F9B" w14:paraId="4B5A2C1E" w14:textId="77777777" w:rsidTr="00B3329D">
        <w:trPr>
          <w:trHeight w:val="247"/>
        </w:trPr>
        <w:tc>
          <w:tcPr>
            <w:tcW w:w="3510" w:type="dxa"/>
          </w:tcPr>
          <w:p w14:paraId="2219275C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3000" w:type="dxa"/>
          </w:tcPr>
          <w:p w14:paraId="3A07AC3F" w14:textId="65DB2C6B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Title page</w:t>
            </w:r>
            <w:r w:rsidR="002F0DB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 xml:space="preserve"> Methods: Context of the researcher</w:t>
            </w:r>
            <w:r w:rsidR="00B3329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52" w:type="dxa"/>
          </w:tcPr>
          <w:p w14:paraId="5367ACBA" w14:textId="190B5C30" w:rsidR="00EF3C7C" w:rsidRPr="00EF3C7C" w:rsidRDefault="00757F9B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F3C7C" w:rsidRPr="00757F9B" w14:paraId="742ED6AA" w14:textId="77777777" w:rsidTr="00B3329D">
        <w:trPr>
          <w:trHeight w:val="247"/>
        </w:trPr>
        <w:tc>
          <w:tcPr>
            <w:tcW w:w="3510" w:type="dxa"/>
          </w:tcPr>
          <w:p w14:paraId="5D5B5EDA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000" w:type="dxa"/>
          </w:tcPr>
          <w:p w14:paraId="1552B6E0" w14:textId="5ACF3D45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Title page</w:t>
            </w:r>
            <w:r w:rsidR="002F0DB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 xml:space="preserve"> Methods: Context of the researcher</w:t>
            </w:r>
            <w:r w:rsidR="00B3329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52" w:type="dxa"/>
          </w:tcPr>
          <w:p w14:paraId="213E7583" w14:textId="5FC07BCD" w:rsidR="00EF3C7C" w:rsidRPr="00EF3C7C" w:rsidRDefault="00757F9B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F3C7C" w:rsidRPr="00757F9B" w14:paraId="46E5784F" w14:textId="77777777" w:rsidTr="00B3329D">
        <w:trPr>
          <w:trHeight w:val="494"/>
        </w:trPr>
        <w:tc>
          <w:tcPr>
            <w:tcW w:w="3510" w:type="dxa"/>
          </w:tcPr>
          <w:p w14:paraId="43EE1AD0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Experience and training</w:t>
            </w:r>
          </w:p>
        </w:tc>
        <w:tc>
          <w:tcPr>
            <w:tcW w:w="3000" w:type="dxa"/>
          </w:tcPr>
          <w:p w14:paraId="20877C80" w14:textId="48E18B03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Methods: Data analysis, Context of the researcher</w:t>
            </w:r>
            <w:r w:rsidR="00B3329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52" w:type="dxa"/>
          </w:tcPr>
          <w:p w14:paraId="08BFF34D" w14:textId="7C269AEA" w:rsidR="00EF3C7C" w:rsidRPr="00EF3C7C" w:rsidRDefault="00757F9B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F3C7C" w:rsidRPr="00EF3C7C" w14:paraId="3B106FE1" w14:textId="77777777" w:rsidTr="00B3329D">
        <w:trPr>
          <w:trHeight w:val="247"/>
        </w:trPr>
        <w:tc>
          <w:tcPr>
            <w:tcW w:w="9062" w:type="dxa"/>
            <w:gridSpan w:val="3"/>
          </w:tcPr>
          <w:p w14:paraId="6C455666" w14:textId="77777777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lationship with Participants</w:t>
            </w:r>
          </w:p>
        </w:tc>
      </w:tr>
      <w:tr w:rsidR="00EF3C7C" w:rsidRPr="00757F9B" w14:paraId="27C42A1F" w14:textId="77777777" w:rsidTr="00B3329D">
        <w:trPr>
          <w:trHeight w:val="247"/>
        </w:trPr>
        <w:tc>
          <w:tcPr>
            <w:tcW w:w="3510" w:type="dxa"/>
          </w:tcPr>
          <w:p w14:paraId="00A0E914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Relationship with participants</w:t>
            </w:r>
          </w:p>
        </w:tc>
        <w:tc>
          <w:tcPr>
            <w:tcW w:w="3000" w:type="dxa"/>
          </w:tcPr>
          <w:p w14:paraId="381A4BAE" w14:textId="40BDB550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Methods: Context of the researcher</w:t>
            </w:r>
            <w:r w:rsidR="00B3329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52" w:type="dxa"/>
          </w:tcPr>
          <w:p w14:paraId="63D61A84" w14:textId="73FDD0A8" w:rsidR="00EF3C7C" w:rsidRPr="00EF3C7C" w:rsidRDefault="00B3329D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F3C7C" w:rsidRPr="00B3329D" w14:paraId="1979D88B" w14:textId="77777777" w:rsidTr="00B3329D">
        <w:trPr>
          <w:trHeight w:val="247"/>
        </w:trPr>
        <w:tc>
          <w:tcPr>
            <w:tcW w:w="3510" w:type="dxa"/>
          </w:tcPr>
          <w:p w14:paraId="2B90BDE1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Participant knowledge of the interviewer</w:t>
            </w:r>
          </w:p>
        </w:tc>
        <w:tc>
          <w:tcPr>
            <w:tcW w:w="3000" w:type="dxa"/>
          </w:tcPr>
          <w:p w14:paraId="6AD139AD" w14:textId="6B07F2FE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Methods: Data collection</w:t>
            </w:r>
            <w:r w:rsidR="002F0DB2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3329D">
              <w:rPr>
                <w:rFonts w:ascii="Times New Roman" w:hAnsi="Times New Roman" w:cs="Times New Roman"/>
                <w:sz w:val="20"/>
                <w:szCs w:val="20"/>
              </w:rPr>
              <w:t>S2 Appendix</w:t>
            </w:r>
          </w:p>
        </w:tc>
        <w:tc>
          <w:tcPr>
            <w:tcW w:w="2552" w:type="dxa"/>
          </w:tcPr>
          <w:p w14:paraId="779E92FC" w14:textId="6AF66264" w:rsidR="00EF3C7C" w:rsidRPr="00EF3C7C" w:rsidRDefault="00B3329D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 7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 xml:space="preserve"> &amp; 8</w:t>
            </w:r>
          </w:p>
        </w:tc>
      </w:tr>
      <w:tr w:rsidR="00EF3C7C" w:rsidRPr="00757F9B" w14:paraId="4458BD87" w14:textId="77777777" w:rsidTr="00B3329D">
        <w:trPr>
          <w:trHeight w:val="247"/>
        </w:trPr>
        <w:tc>
          <w:tcPr>
            <w:tcW w:w="3510" w:type="dxa"/>
          </w:tcPr>
          <w:p w14:paraId="7274FDDF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Interviewer characteristics</w:t>
            </w:r>
          </w:p>
        </w:tc>
        <w:tc>
          <w:tcPr>
            <w:tcW w:w="3000" w:type="dxa"/>
          </w:tcPr>
          <w:p w14:paraId="0D3C48C1" w14:textId="65BD605A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 w:rsidR="00B3329D" w:rsidRPr="00EF3C7C">
              <w:rPr>
                <w:rFonts w:ascii="Times New Roman" w:hAnsi="Times New Roman" w:cs="Times New Roman"/>
                <w:sz w:val="20"/>
                <w:szCs w:val="20"/>
              </w:rPr>
              <w:t>Data analysis, Context of the researcher</w:t>
            </w:r>
            <w:r w:rsidR="00B3329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52" w:type="dxa"/>
          </w:tcPr>
          <w:p w14:paraId="5CBFC796" w14:textId="5C4F00EC" w:rsidR="00EF3C7C" w:rsidRPr="00EF3C7C" w:rsidRDefault="00B3329D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8A26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="008A26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F3C7C" w:rsidRPr="00EF3C7C" w14:paraId="0F4F198D" w14:textId="77777777" w:rsidTr="00B3329D">
        <w:trPr>
          <w:trHeight w:val="247"/>
        </w:trPr>
        <w:tc>
          <w:tcPr>
            <w:tcW w:w="9062" w:type="dxa"/>
            <w:gridSpan w:val="3"/>
          </w:tcPr>
          <w:p w14:paraId="1B6BBD6F" w14:textId="77777777" w:rsidR="00EF3C7C" w:rsidRPr="00EF3C7C" w:rsidRDefault="00EF3C7C" w:rsidP="008017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EF3C7C" w:rsidRPr="00EF3C7C" w14:paraId="111C9FCD" w14:textId="77777777" w:rsidTr="00B3329D">
        <w:trPr>
          <w:trHeight w:val="247"/>
        </w:trPr>
        <w:tc>
          <w:tcPr>
            <w:tcW w:w="9062" w:type="dxa"/>
            <w:gridSpan w:val="3"/>
          </w:tcPr>
          <w:p w14:paraId="689401F9" w14:textId="77777777" w:rsidR="00EF3C7C" w:rsidRPr="00B3329D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2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oretical framework</w:t>
            </w:r>
          </w:p>
        </w:tc>
      </w:tr>
      <w:tr w:rsidR="00EF3C7C" w:rsidRPr="00B3329D" w14:paraId="3A017168" w14:textId="77777777" w:rsidTr="00B3329D">
        <w:trPr>
          <w:trHeight w:val="247"/>
        </w:trPr>
        <w:tc>
          <w:tcPr>
            <w:tcW w:w="3510" w:type="dxa"/>
          </w:tcPr>
          <w:p w14:paraId="122B35FF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Methodological Orientation and Theory</w:t>
            </w:r>
          </w:p>
        </w:tc>
        <w:tc>
          <w:tcPr>
            <w:tcW w:w="3000" w:type="dxa"/>
          </w:tcPr>
          <w:p w14:paraId="1EC325CB" w14:textId="7A1FD9F5" w:rsidR="00EF3C7C" w:rsidRPr="00B3329D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29D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 w:rsidR="00B3329D" w:rsidRPr="00B3329D">
              <w:rPr>
                <w:rFonts w:ascii="Times New Roman" w:hAnsi="Times New Roman" w:cs="Times New Roman"/>
                <w:sz w:val="20"/>
                <w:szCs w:val="20"/>
              </w:rPr>
              <w:t>Study design, Theoretical framework</w:t>
            </w:r>
          </w:p>
        </w:tc>
        <w:tc>
          <w:tcPr>
            <w:tcW w:w="2552" w:type="dxa"/>
          </w:tcPr>
          <w:p w14:paraId="3F8DB264" w14:textId="55D1F1BA" w:rsidR="00EF3C7C" w:rsidRPr="00B3329D" w:rsidRDefault="00B3329D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29D"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3329D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F3C7C" w:rsidRPr="00EF3C7C" w14:paraId="1F39831D" w14:textId="77777777" w:rsidTr="00B3329D">
        <w:trPr>
          <w:trHeight w:val="247"/>
        </w:trPr>
        <w:tc>
          <w:tcPr>
            <w:tcW w:w="3510" w:type="dxa"/>
          </w:tcPr>
          <w:p w14:paraId="64687CC5" w14:textId="77777777" w:rsidR="00EF3C7C" w:rsidRPr="00EF3C7C" w:rsidRDefault="00EF3C7C" w:rsidP="008017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icipant Selection</w:t>
            </w:r>
          </w:p>
        </w:tc>
        <w:tc>
          <w:tcPr>
            <w:tcW w:w="3000" w:type="dxa"/>
          </w:tcPr>
          <w:p w14:paraId="1787712D" w14:textId="77777777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20D9C7F" w14:textId="77777777" w:rsidR="00EF3C7C" w:rsidRPr="00B3329D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C7C" w:rsidRPr="00EF3C7C" w14:paraId="3196D14C" w14:textId="77777777" w:rsidTr="00B3329D">
        <w:trPr>
          <w:trHeight w:val="229"/>
        </w:trPr>
        <w:tc>
          <w:tcPr>
            <w:tcW w:w="3510" w:type="dxa"/>
          </w:tcPr>
          <w:p w14:paraId="7C67B43E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</w:p>
        </w:tc>
        <w:tc>
          <w:tcPr>
            <w:tcW w:w="3000" w:type="dxa"/>
          </w:tcPr>
          <w:p w14:paraId="317A9E05" w14:textId="77777777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Methods: Sampling</w:t>
            </w:r>
          </w:p>
        </w:tc>
        <w:tc>
          <w:tcPr>
            <w:tcW w:w="2552" w:type="dxa"/>
          </w:tcPr>
          <w:p w14:paraId="480CE415" w14:textId="7DD8B3F1" w:rsidR="00EF3C7C" w:rsidRPr="00B3329D" w:rsidRDefault="00B3329D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F3C7C" w:rsidRPr="00B3329D" w14:paraId="7653ECF7" w14:textId="77777777" w:rsidTr="00B3329D">
        <w:trPr>
          <w:trHeight w:val="247"/>
        </w:trPr>
        <w:tc>
          <w:tcPr>
            <w:tcW w:w="3510" w:type="dxa"/>
          </w:tcPr>
          <w:p w14:paraId="01E81805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Method of approach</w:t>
            </w:r>
          </w:p>
        </w:tc>
        <w:tc>
          <w:tcPr>
            <w:tcW w:w="3000" w:type="dxa"/>
          </w:tcPr>
          <w:p w14:paraId="3FEE2F44" w14:textId="11241F71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Methods: Sampling</w:t>
            </w:r>
            <w:r w:rsidR="00B3329D">
              <w:rPr>
                <w:rFonts w:ascii="Times New Roman" w:hAnsi="Times New Roman" w:cs="Times New Roman"/>
                <w:sz w:val="20"/>
                <w:szCs w:val="20"/>
              </w:rPr>
              <w:t>, Setting and recruitment</w:t>
            </w:r>
          </w:p>
        </w:tc>
        <w:tc>
          <w:tcPr>
            <w:tcW w:w="2552" w:type="dxa"/>
          </w:tcPr>
          <w:p w14:paraId="2F980711" w14:textId="2B634CA0" w:rsidR="00EF3C7C" w:rsidRPr="00B3329D" w:rsidRDefault="00B3329D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F3C7C" w:rsidRPr="00AE2AD1" w14:paraId="1D67410A" w14:textId="77777777" w:rsidTr="00B3329D">
        <w:trPr>
          <w:trHeight w:val="247"/>
        </w:trPr>
        <w:tc>
          <w:tcPr>
            <w:tcW w:w="3510" w:type="dxa"/>
          </w:tcPr>
          <w:p w14:paraId="0CB6BF1D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3000" w:type="dxa"/>
          </w:tcPr>
          <w:p w14:paraId="59CE66EB" w14:textId="13B29639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Findings</w:t>
            </w:r>
            <w:r w:rsidR="00AE2AD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AE2AD1" w:rsidRPr="00AE2AD1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="00AE2AD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AE2AD1" w:rsidRPr="00AE2AD1">
              <w:rPr>
                <w:rFonts w:ascii="Times New Roman" w:hAnsi="Times New Roman" w:cs="Times New Roman"/>
                <w:sz w:val="20"/>
                <w:szCs w:val="20"/>
              </w:rPr>
              <w:t xml:space="preserve">emographics and </w:t>
            </w:r>
            <w:r w:rsidR="00AE2AD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AE2AD1" w:rsidRPr="00AE2AD1">
              <w:rPr>
                <w:rFonts w:ascii="Times New Roman" w:hAnsi="Times New Roman" w:cs="Times New Roman"/>
                <w:sz w:val="20"/>
                <w:szCs w:val="20"/>
              </w:rPr>
              <w:t xml:space="preserve">heir </w:t>
            </w:r>
            <w:r w:rsidR="00AE2AD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E2AD1" w:rsidRPr="00AE2AD1">
              <w:rPr>
                <w:rFonts w:ascii="Times New Roman" w:hAnsi="Times New Roman" w:cs="Times New Roman"/>
                <w:sz w:val="20"/>
                <w:szCs w:val="20"/>
              </w:rPr>
              <w:t xml:space="preserve">ain </w:t>
            </w:r>
            <w:r w:rsidR="00AE2AD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E2AD1" w:rsidRPr="00AE2AD1">
              <w:rPr>
                <w:rFonts w:ascii="Times New Roman" w:hAnsi="Times New Roman" w:cs="Times New Roman"/>
                <w:sz w:val="20"/>
                <w:szCs w:val="20"/>
              </w:rPr>
              <w:t>onditions</w:t>
            </w:r>
          </w:p>
        </w:tc>
        <w:tc>
          <w:tcPr>
            <w:tcW w:w="2552" w:type="dxa"/>
          </w:tcPr>
          <w:p w14:paraId="5E4F25BA" w14:textId="6ED8532E" w:rsidR="00EF3C7C" w:rsidRPr="00B3329D" w:rsidRDefault="00AE2AD1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10 &amp; 11</w:t>
            </w:r>
          </w:p>
        </w:tc>
      </w:tr>
      <w:tr w:rsidR="00EF3C7C" w:rsidRPr="00EF3C7C" w14:paraId="4EFC3EDB" w14:textId="77777777" w:rsidTr="00B3329D">
        <w:trPr>
          <w:trHeight w:val="247"/>
        </w:trPr>
        <w:tc>
          <w:tcPr>
            <w:tcW w:w="3510" w:type="dxa"/>
          </w:tcPr>
          <w:p w14:paraId="1D36E8C3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Non-participation</w:t>
            </w:r>
          </w:p>
        </w:tc>
        <w:tc>
          <w:tcPr>
            <w:tcW w:w="3000" w:type="dxa"/>
          </w:tcPr>
          <w:p w14:paraId="5E8C494B" w14:textId="77777777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2552" w:type="dxa"/>
          </w:tcPr>
          <w:p w14:paraId="46E4B4E3" w14:textId="50E5FC80" w:rsidR="00EF3C7C" w:rsidRPr="00B3329D" w:rsidRDefault="00AE2AD1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F3C7C" w:rsidRPr="00EF3C7C" w14:paraId="44632B25" w14:textId="77777777" w:rsidTr="00B3329D">
        <w:trPr>
          <w:trHeight w:val="247"/>
        </w:trPr>
        <w:tc>
          <w:tcPr>
            <w:tcW w:w="9062" w:type="dxa"/>
            <w:gridSpan w:val="3"/>
          </w:tcPr>
          <w:p w14:paraId="3E0441F5" w14:textId="77777777" w:rsidR="00EF3C7C" w:rsidRPr="00B3329D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2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ting</w:t>
            </w:r>
          </w:p>
        </w:tc>
      </w:tr>
      <w:tr w:rsidR="00EF3C7C" w:rsidRPr="00EF3C7C" w14:paraId="55205AC2" w14:textId="77777777" w:rsidTr="00B3329D">
        <w:trPr>
          <w:trHeight w:val="247"/>
        </w:trPr>
        <w:tc>
          <w:tcPr>
            <w:tcW w:w="3510" w:type="dxa"/>
          </w:tcPr>
          <w:p w14:paraId="2B7B0DCC" w14:textId="77777777" w:rsidR="00EF3C7C" w:rsidRPr="00B3329D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3329D">
              <w:rPr>
                <w:rFonts w:ascii="Times New Roman" w:hAnsi="Times New Roman" w:cs="Times New Roman"/>
                <w:sz w:val="20"/>
                <w:szCs w:val="20"/>
              </w:rPr>
              <w:t>Setting of data collection</w:t>
            </w:r>
          </w:p>
        </w:tc>
        <w:tc>
          <w:tcPr>
            <w:tcW w:w="3000" w:type="dxa"/>
          </w:tcPr>
          <w:p w14:paraId="2ACD1F68" w14:textId="328C4423" w:rsidR="00EF3C7C" w:rsidRPr="00B3329D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29D">
              <w:rPr>
                <w:rFonts w:ascii="Times New Roman" w:hAnsi="Times New Roman" w:cs="Times New Roman"/>
                <w:sz w:val="20"/>
                <w:szCs w:val="20"/>
              </w:rPr>
              <w:t xml:space="preserve">Methods: Setting </w:t>
            </w:r>
            <w:r w:rsidR="00AE2AD1">
              <w:rPr>
                <w:rFonts w:ascii="Times New Roman" w:hAnsi="Times New Roman" w:cs="Times New Roman"/>
                <w:sz w:val="20"/>
                <w:szCs w:val="20"/>
              </w:rPr>
              <w:t>and recruitment</w:t>
            </w:r>
          </w:p>
        </w:tc>
        <w:tc>
          <w:tcPr>
            <w:tcW w:w="2552" w:type="dxa"/>
          </w:tcPr>
          <w:p w14:paraId="1A3A9986" w14:textId="5D222930" w:rsidR="00EF3C7C" w:rsidRPr="00B3329D" w:rsidRDefault="00AE2AD1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F3C7C" w:rsidRPr="00EF3C7C" w14:paraId="4A20888C" w14:textId="77777777" w:rsidTr="00B3329D">
        <w:trPr>
          <w:trHeight w:val="247"/>
        </w:trPr>
        <w:tc>
          <w:tcPr>
            <w:tcW w:w="3510" w:type="dxa"/>
          </w:tcPr>
          <w:p w14:paraId="55469D57" w14:textId="77777777" w:rsidR="00EF3C7C" w:rsidRPr="00B3329D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3329D">
              <w:rPr>
                <w:rFonts w:ascii="Times New Roman" w:hAnsi="Times New Roman" w:cs="Times New Roman"/>
                <w:sz w:val="20"/>
                <w:szCs w:val="20"/>
              </w:rPr>
              <w:t>Presence of non-participants</w:t>
            </w:r>
          </w:p>
        </w:tc>
        <w:tc>
          <w:tcPr>
            <w:tcW w:w="3000" w:type="dxa"/>
          </w:tcPr>
          <w:p w14:paraId="110EFCC8" w14:textId="1C42AF40" w:rsidR="00EF3C7C" w:rsidRPr="00B3329D" w:rsidRDefault="00AE2AD1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ngths and limitations</w:t>
            </w:r>
            <w:r w:rsidR="00EF3C7C" w:rsidRPr="00B332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070446E6" w14:textId="41DA9527" w:rsidR="00EF3C7C" w:rsidRPr="00B3329D" w:rsidRDefault="00AE2AD1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F3C7C" w:rsidRPr="00AE2AD1" w14:paraId="754A610C" w14:textId="77777777" w:rsidTr="00B3329D">
        <w:trPr>
          <w:trHeight w:val="247"/>
        </w:trPr>
        <w:tc>
          <w:tcPr>
            <w:tcW w:w="3510" w:type="dxa"/>
          </w:tcPr>
          <w:p w14:paraId="5D233607" w14:textId="77777777" w:rsidR="00EF3C7C" w:rsidRPr="00B3329D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3329D">
              <w:rPr>
                <w:rFonts w:ascii="Times New Roman" w:hAnsi="Times New Roman" w:cs="Times New Roman"/>
                <w:sz w:val="20"/>
                <w:szCs w:val="20"/>
              </w:rPr>
              <w:t>Description of sample</w:t>
            </w:r>
          </w:p>
        </w:tc>
        <w:tc>
          <w:tcPr>
            <w:tcW w:w="3000" w:type="dxa"/>
          </w:tcPr>
          <w:p w14:paraId="2ADC9C36" w14:textId="6A2B2CEC" w:rsidR="00EF3C7C" w:rsidRPr="00B3329D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29D">
              <w:rPr>
                <w:rFonts w:ascii="Times New Roman" w:hAnsi="Times New Roman" w:cs="Times New Roman"/>
                <w:sz w:val="20"/>
                <w:szCs w:val="20"/>
              </w:rPr>
              <w:t>Findings</w:t>
            </w:r>
            <w:r w:rsidR="00AE2AD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AE2AD1" w:rsidRPr="00AE2AD1">
              <w:rPr>
                <w:rFonts w:ascii="Times New Roman" w:hAnsi="Times New Roman" w:cs="Times New Roman"/>
                <w:sz w:val="20"/>
                <w:szCs w:val="20"/>
              </w:rPr>
              <w:t xml:space="preserve">Participant </w:t>
            </w:r>
            <w:r w:rsidR="00AE2AD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AE2AD1" w:rsidRPr="00AE2AD1">
              <w:rPr>
                <w:rFonts w:ascii="Times New Roman" w:hAnsi="Times New Roman" w:cs="Times New Roman"/>
                <w:sz w:val="20"/>
                <w:szCs w:val="20"/>
              </w:rPr>
              <w:t xml:space="preserve">emographics and </w:t>
            </w:r>
            <w:r w:rsidR="00AE2AD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AE2AD1" w:rsidRPr="00AE2AD1">
              <w:rPr>
                <w:rFonts w:ascii="Times New Roman" w:hAnsi="Times New Roman" w:cs="Times New Roman"/>
                <w:sz w:val="20"/>
                <w:szCs w:val="20"/>
              </w:rPr>
              <w:t xml:space="preserve">heir </w:t>
            </w:r>
            <w:r w:rsidR="00AE2AD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E2AD1" w:rsidRPr="00AE2AD1">
              <w:rPr>
                <w:rFonts w:ascii="Times New Roman" w:hAnsi="Times New Roman" w:cs="Times New Roman"/>
                <w:sz w:val="20"/>
                <w:szCs w:val="20"/>
              </w:rPr>
              <w:t xml:space="preserve">ain </w:t>
            </w:r>
            <w:r w:rsidR="00AE2AD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E2AD1" w:rsidRPr="00AE2AD1">
              <w:rPr>
                <w:rFonts w:ascii="Times New Roman" w:hAnsi="Times New Roman" w:cs="Times New Roman"/>
                <w:sz w:val="20"/>
                <w:szCs w:val="20"/>
              </w:rPr>
              <w:t>onditions</w:t>
            </w:r>
          </w:p>
        </w:tc>
        <w:tc>
          <w:tcPr>
            <w:tcW w:w="2552" w:type="dxa"/>
          </w:tcPr>
          <w:p w14:paraId="6C618C25" w14:textId="5B9B3C85" w:rsidR="00EF3C7C" w:rsidRPr="00B3329D" w:rsidRDefault="00AE2AD1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2608">
              <w:rPr>
                <w:rFonts w:ascii="Times New Roman" w:hAnsi="Times New Roman" w:cs="Times New Roman"/>
                <w:sz w:val="20"/>
                <w:szCs w:val="20"/>
              </w:rPr>
              <w:t>- 12</w:t>
            </w:r>
          </w:p>
        </w:tc>
      </w:tr>
      <w:tr w:rsidR="00EF3C7C" w:rsidRPr="00EF3C7C" w14:paraId="00AE37FF" w14:textId="77777777" w:rsidTr="00B3329D">
        <w:trPr>
          <w:trHeight w:val="247"/>
        </w:trPr>
        <w:tc>
          <w:tcPr>
            <w:tcW w:w="9062" w:type="dxa"/>
            <w:gridSpan w:val="3"/>
          </w:tcPr>
          <w:p w14:paraId="417A0212" w14:textId="77777777" w:rsidR="00EF3C7C" w:rsidRPr="00B3329D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2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a Collection</w:t>
            </w:r>
          </w:p>
        </w:tc>
      </w:tr>
      <w:tr w:rsidR="00EF3C7C" w:rsidRPr="00AE2AD1" w14:paraId="6AA31041" w14:textId="77777777" w:rsidTr="00B3329D">
        <w:trPr>
          <w:trHeight w:val="247"/>
        </w:trPr>
        <w:tc>
          <w:tcPr>
            <w:tcW w:w="3510" w:type="dxa"/>
          </w:tcPr>
          <w:p w14:paraId="36A6E1BE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Interview guide</w:t>
            </w:r>
          </w:p>
        </w:tc>
        <w:tc>
          <w:tcPr>
            <w:tcW w:w="3000" w:type="dxa"/>
          </w:tcPr>
          <w:p w14:paraId="3B2F0107" w14:textId="3F4F68CF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Methods: Data collection</w:t>
            </w:r>
            <w:r w:rsidR="002F0DB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AE2AD1">
              <w:rPr>
                <w:rFonts w:ascii="Times New Roman" w:hAnsi="Times New Roman" w:cs="Times New Roman"/>
                <w:sz w:val="20"/>
                <w:szCs w:val="20"/>
              </w:rPr>
              <w:t>S2 Appendix</w:t>
            </w:r>
          </w:p>
        </w:tc>
        <w:tc>
          <w:tcPr>
            <w:tcW w:w="2552" w:type="dxa"/>
          </w:tcPr>
          <w:p w14:paraId="15474808" w14:textId="4F268D69" w:rsidR="00EF3C7C" w:rsidRPr="00EF3C7C" w:rsidRDefault="00AE2AD1" w:rsidP="008017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E2AD1">
              <w:rPr>
                <w:rFonts w:ascii="Times New Roman" w:hAnsi="Times New Roman" w:cs="Times New Roman"/>
                <w:sz w:val="20"/>
                <w:szCs w:val="20"/>
              </w:rPr>
              <w:t>p. 7</w:t>
            </w:r>
            <w:r w:rsidR="008A2608">
              <w:rPr>
                <w:rFonts w:ascii="Times New Roman" w:hAnsi="Times New Roman" w:cs="Times New Roman"/>
                <w:sz w:val="20"/>
                <w:szCs w:val="20"/>
              </w:rPr>
              <w:t xml:space="preserve"> &amp; 8</w:t>
            </w:r>
          </w:p>
        </w:tc>
      </w:tr>
      <w:tr w:rsidR="00EF3C7C" w:rsidRPr="00AE2AD1" w14:paraId="1D3182EF" w14:textId="77777777" w:rsidTr="00B3329D">
        <w:trPr>
          <w:trHeight w:val="247"/>
        </w:trPr>
        <w:tc>
          <w:tcPr>
            <w:tcW w:w="3510" w:type="dxa"/>
          </w:tcPr>
          <w:p w14:paraId="0CB3740B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Repeat interviews</w:t>
            </w:r>
          </w:p>
        </w:tc>
        <w:tc>
          <w:tcPr>
            <w:tcW w:w="3000" w:type="dxa"/>
          </w:tcPr>
          <w:p w14:paraId="5B778916" w14:textId="38A9059D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 w:rsidR="00AE2AD1">
              <w:rPr>
                <w:rFonts w:ascii="Times New Roman" w:hAnsi="Times New Roman" w:cs="Times New Roman"/>
                <w:sz w:val="20"/>
                <w:szCs w:val="20"/>
              </w:rPr>
              <w:t>Data collection, Trustworthiness</w:t>
            </w:r>
            <w:r w:rsidR="002F0DB2">
              <w:rPr>
                <w:rFonts w:ascii="Times New Roman" w:hAnsi="Times New Roman" w:cs="Times New Roman"/>
                <w:sz w:val="20"/>
                <w:szCs w:val="20"/>
              </w:rPr>
              <w:t>; Strengths and limitations</w:t>
            </w:r>
          </w:p>
        </w:tc>
        <w:tc>
          <w:tcPr>
            <w:tcW w:w="2552" w:type="dxa"/>
          </w:tcPr>
          <w:p w14:paraId="13D2E896" w14:textId="2546D086" w:rsidR="00EF3C7C" w:rsidRPr="00EF3C7C" w:rsidRDefault="00AE2AD1" w:rsidP="008017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E2AD1"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E2A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0DB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26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F0DB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 xml:space="preserve"> 23</w:t>
            </w:r>
          </w:p>
        </w:tc>
      </w:tr>
      <w:tr w:rsidR="00EF3C7C" w:rsidRPr="00EF3C7C" w14:paraId="51DDF101" w14:textId="77777777" w:rsidTr="00B3329D">
        <w:trPr>
          <w:trHeight w:val="229"/>
        </w:trPr>
        <w:tc>
          <w:tcPr>
            <w:tcW w:w="3510" w:type="dxa"/>
          </w:tcPr>
          <w:p w14:paraId="0F78C665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Audio/visual recording</w:t>
            </w:r>
          </w:p>
        </w:tc>
        <w:tc>
          <w:tcPr>
            <w:tcW w:w="3000" w:type="dxa"/>
          </w:tcPr>
          <w:p w14:paraId="275FD3AE" w14:textId="4646CCB9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 xml:space="preserve">Methods: Data collection </w:t>
            </w:r>
          </w:p>
        </w:tc>
        <w:tc>
          <w:tcPr>
            <w:tcW w:w="2552" w:type="dxa"/>
          </w:tcPr>
          <w:p w14:paraId="22487C86" w14:textId="16A6F8A5" w:rsidR="00EF3C7C" w:rsidRPr="00AE2AD1" w:rsidRDefault="00AE2AD1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AD1"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F3C7C" w:rsidRPr="00EF3C7C" w14:paraId="07AE806C" w14:textId="77777777" w:rsidTr="00B3329D">
        <w:trPr>
          <w:trHeight w:val="247"/>
        </w:trPr>
        <w:tc>
          <w:tcPr>
            <w:tcW w:w="3510" w:type="dxa"/>
          </w:tcPr>
          <w:p w14:paraId="4A73826A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Field notes</w:t>
            </w:r>
          </w:p>
        </w:tc>
        <w:tc>
          <w:tcPr>
            <w:tcW w:w="3000" w:type="dxa"/>
          </w:tcPr>
          <w:p w14:paraId="4C5EE82F" w14:textId="19324C04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 w:rsidR="002F0DB2">
              <w:rPr>
                <w:rFonts w:ascii="Times New Roman" w:hAnsi="Times New Roman" w:cs="Times New Roman"/>
                <w:sz w:val="20"/>
                <w:szCs w:val="20"/>
              </w:rPr>
              <w:t>Data collection, Data analysis, Trustworthiness</w:t>
            </w:r>
          </w:p>
        </w:tc>
        <w:tc>
          <w:tcPr>
            <w:tcW w:w="2552" w:type="dxa"/>
          </w:tcPr>
          <w:p w14:paraId="6FFE3E72" w14:textId="3042E3CC" w:rsidR="00EF3C7C" w:rsidRPr="00AE2AD1" w:rsidRDefault="002F0DB2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F3C7C" w:rsidRPr="00EF3C7C" w14:paraId="532C89BE" w14:textId="77777777" w:rsidTr="00B3329D">
        <w:trPr>
          <w:trHeight w:val="247"/>
        </w:trPr>
        <w:tc>
          <w:tcPr>
            <w:tcW w:w="3510" w:type="dxa"/>
          </w:tcPr>
          <w:p w14:paraId="4C815D04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3000" w:type="dxa"/>
          </w:tcPr>
          <w:p w14:paraId="19DA3B9F" w14:textId="77777777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 xml:space="preserve">Methods: Data collection </w:t>
            </w:r>
          </w:p>
        </w:tc>
        <w:tc>
          <w:tcPr>
            <w:tcW w:w="2552" w:type="dxa"/>
          </w:tcPr>
          <w:p w14:paraId="642DFC14" w14:textId="5BE60B56" w:rsidR="00EF3C7C" w:rsidRPr="00AE2AD1" w:rsidRDefault="002F0DB2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 7</w:t>
            </w:r>
          </w:p>
        </w:tc>
      </w:tr>
      <w:tr w:rsidR="00EF3C7C" w:rsidRPr="00EF3C7C" w14:paraId="4661D9EC" w14:textId="77777777" w:rsidTr="00B3329D">
        <w:trPr>
          <w:trHeight w:val="247"/>
        </w:trPr>
        <w:tc>
          <w:tcPr>
            <w:tcW w:w="3510" w:type="dxa"/>
          </w:tcPr>
          <w:p w14:paraId="6EAD2F3D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Data saturation</w:t>
            </w:r>
          </w:p>
        </w:tc>
        <w:tc>
          <w:tcPr>
            <w:tcW w:w="3000" w:type="dxa"/>
          </w:tcPr>
          <w:p w14:paraId="04FA229C" w14:textId="77777777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 xml:space="preserve">Methods: Sampling; Strengths and limitations </w:t>
            </w:r>
          </w:p>
        </w:tc>
        <w:tc>
          <w:tcPr>
            <w:tcW w:w="2552" w:type="dxa"/>
          </w:tcPr>
          <w:p w14:paraId="0B0E806F" w14:textId="042F789F" w:rsidR="00EF3C7C" w:rsidRPr="00AE2AD1" w:rsidRDefault="002F0DB2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F3C7C" w:rsidRPr="00EF3C7C" w14:paraId="37E79B5B" w14:textId="77777777" w:rsidTr="00B3329D">
        <w:trPr>
          <w:trHeight w:val="247"/>
        </w:trPr>
        <w:tc>
          <w:tcPr>
            <w:tcW w:w="3510" w:type="dxa"/>
          </w:tcPr>
          <w:p w14:paraId="32F20408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Transcripts returned</w:t>
            </w:r>
          </w:p>
        </w:tc>
        <w:tc>
          <w:tcPr>
            <w:tcW w:w="3000" w:type="dxa"/>
          </w:tcPr>
          <w:p w14:paraId="099183D2" w14:textId="77777777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2552" w:type="dxa"/>
          </w:tcPr>
          <w:p w14:paraId="2E7ACBC2" w14:textId="1F0A19B7" w:rsidR="00EF3C7C" w:rsidRPr="00AE2AD1" w:rsidRDefault="002F0DB2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EF3C7C" w:rsidRPr="00EF3C7C" w14:paraId="6A0DC1C2" w14:textId="77777777" w:rsidTr="00B3329D">
        <w:trPr>
          <w:trHeight w:val="247"/>
        </w:trPr>
        <w:tc>
          <w:tcPr>
            <w:tcW w:w="9062" w:type="dxa"/>
            <w:gridSpan w:val="3"/>
          </w:tcPr>
          <w:p w14:paraId="4B3FCFA5" w14:textId="77777777" w:rsidR="00EF3C7C" w:rsidRPr="00AE2AD1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A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omain 3: Analysis and Findings</w:t>
            </w:r>
          </w:p>
        </w:tc>
      </w:tr>
      <w:tr w:rsidR="00EF3C7C" w:rsidRPr="00EF3C7C" w14:paraId="2131913C" w14:textId="77777777" w:rsidTr="00B3329D">
        <w:trPr>
          <w:trHeight w:val="247"/>
        </w:trPr>
        <w:tc>
          <w:tcPr>
            <w:tcW w:w="9062" w:type="dxa"/>
            <w:gridSpan w:val="3"/>
          </w:tcPr>
          <w:p w14:paraId="2CCF20FF" w14:textId="77777777" w:rsidR="00EF3C7C" w:rsidRPr="00AE2AD1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AD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a Analysis</w:t>
            </w:r>
          </w:p>
        </w:tc>
      </w:tr>
      <w:tr w:rsidR="00EF3C7C" w:rsidRPr="00EF3C7C" w14:paraId="2827A76E" w14:textId="77777777" w:rsidTr="00B3329D">
        <w:trPr>
          <w:trHeight w:val="247"/>
        </w:trPr>
        <w:tc>
          <w:tcPr>
            <w:tcW w:w="3510" w:type="dxa"/>
          </w:tcPr>
          <w:p w14:paraId="059D5FED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Number of data coders</w:t>
            </w:r>
          </w:p>
        </w:tc>
        <w:tc>
          <w:tcPr>
            <w:tcW w:w="3000" w:type="dxa"/>
          </w:tcPr>
          <w:p w14:paraId="0175B243" w14:textId="77777777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 xml:space="preserve">Methods: Data analysis </w:t>
            </w:r>
          </w:p>
        </w:tc>
        <w:tc>
          <w:tcPr>
            <w:tcW w:w="2552" w:type="dxa"/>
          </w:tcPr>
          <w:p w14:paraId="1B44596F" w14:textId="59CA40ED" w:rsidR="00EF3C7C" w:rsidRPr="002F0DB2" w:rsidRDefault="002F0DB2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DB2"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A2608">
              <w:rPr>
                <w:rFonts w:ascii="Times New Roman" w:hAnsi="Times New Roman" w:cs="Times New Roman"/>
                <w:sz w:val="20"/>
                <w:szCs w:val="20"/>
              </w:rPr>
              <w:t xml:space="preserve"> &amp; 9</w:t>
            </w:r>
          </w:p>
        </w:tc>
      </w:tr>
      <w:tr w:rsidR="00EF3C7C" w:rsidRPr="00EF3C7C" w14:paraId="668B7694" w14:textId="77777777" w:rsidTr="00B3329D">
        <w:trPr>
          <w:trHeight w:val="247"/>
        </w:trPr>
        <w:tc>
          <w:tcPr>
            <w:tcW w:w="3510" w:type="dxa"/>
          </w:tcPr>
          <w:p w14:paraId="144EFD78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Description of coding tree</w:t>
            </w:r>
          </w:p>
        </w:tc>
        <w:tc>
          <w:tcPr>
            <w:tcW w:w="3000" w:type="dxa"/>
          </w:tcPr>
          <w:p w14:paraId="355E9FE7" w14:textId="66766357" w:rsidR="00EF3C7C" w:rsidRPr="009D1923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923">
              <w:rPr>
                <w:rFonts w:ascii="Times New Roman" w:hAnsi="Times New Roman" w:cs="Times New Roman"/>
                <w:sz w:val="20"/>
                <w:szCs w:val="20"/>
              </w:rPr>
              <w:t xml:space="preserve">Methods: Data analysis; Findings: </w:t>
            </w:r>
            <w:r w:rsidR="009D1923" w:rsidRPr="009D1923">
              <w:rPr>
                <w:rFonts w:ascii="Times New Roman" w:hAnsi="Times New Roman" w:cs="Times New Roman"/>
                <w:sz w:val="20"/>
                <w:szCs w:val="20"/>
              </w:rPr>
              <w:t xml:space="preserve">Pastoralists’ perceptions of pain </w:t>
            </w:r>
            <w:r w:rsidRPr="009D1923">
              <w:rPr>
                <w:rFonts w:ascii="Times New Roman" w:hAnsi="Times New Roman" w:cs="Times New Roman"/>
                <w:sz w:val="20"/>
                <w:szCs w:val="20"/>
              </w:rPr>
              <w:t xml:space="preserve">(Figure </w:t>
            </w:r>
            <w:r w:rsidR="009D1923" w:rsidRPr="009D19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D19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A291EB3" w14:textId="58008812" w:rsidR="00EF3C7C" w:rsidRPr="009D1923" w:rsidRDefault="002F0DB2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923"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A2608">
              <w:rPr>
                <w:rFonts w:ascii="Times New Roman" w:hAnsi="Times New Roman" w:cs="Times New Roman"/>
                <w:sz w:val="20"/>
                <w:szCs w:val="20"/>
              </w:rPr>
              <w:t xml:space="preserve"> &amp; 9</w:t>
            </w:r>
            <w:r w:rsidRPr="009D1923">
              <w:rPr>
                <w:rFonts w:ascii="Times New Roman" w:hAnsi="Times New Roman" w:cs="Times New Roman"/>
                <w:sz w:val="20"/>
                <w:szCs w:val="20"/>
              </w:rPr>
              <w:t>, p.</w:t>
            </w:r>
            <w:r w:rsidR="009D1923" w:rsidRPr="009D1923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F3C7C" w:rsidRPr="00EF3C7C" w14:paraId="0C142718" w14:textId="77777777" w:rsidTr="00B3329D">
        <w:trPr>
          <w:trHeight w:val="247"/>
        </w:trPr>
        <w:tc>
          <w:tcPr>
            <w:tcW w:w="3510" w:type="dxa"/>
          </w:tcPr>
          <w:p w14:paraId="0F510125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Derivation of themes</w:t>
            </w:r>
          </w:p>
        </w:tc>
        <w:tc>
          <w:tcPr>
            <w:tcW w:w="3000" w:type="dxa"/>
          </w:tcPr>
          <w:p w14:paraId="31A59D7E" w14:textId="77777777" w:rsidR="00EF3C7C" w:rsidRPr="009D1923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923">
              <w:rPr>
                <w:rFonts w:ascii="Times New Roman" w:hAnsi="Times New Roman" w:cs="Times New Roman"/>
                <w:sz w:val="20"/>
                <w:szCs w:val="20"/>
              </w:rPr>
              <w:t>Methods: Data analysis; Findings</w:t>
            </w:r>
          </w:p>
        </w:tc>
        <w:tc>
          <w:tcPr>
            <w:tcW w:w="2552" w:type="dxa"/>
          </w:tcPr>
          <w:p w14:paraId="3997B554" w14:textId="5A6179BB" w:rsidR="00EF3C7C" w:rsidRPr="009D1923" w:rsidRDefault="009D1923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923">
              <w:rPr>
                <w:rFonts w:ascii="Times New Roman" w:hAnsi="Times New Roman" w:cs="Times New Roman"/>
                <w:sz w:val="20"/>
                <w:szCs w:val="20"/>
              </w:rPr>
              <w:t>p. 8</w:t>
            </w:r>
            <w:r w:rsidR="008A2608">
              <w:rPr>
                <w:rFonts w:ascii="Times New Roman" w:hAnsi="Times New Roman" w:cs="Times New Roman"/>
                <w:sz w:val="20"/>
                <w:szCs w:val="20"/>
              </w:rPr>
              <w:t xml:space="preserve"> &amp; 9</w:t>
            </w:r>
            <w:r w:rsidRPr="009D1923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8A26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D1923"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D1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F3C7C" w:rsidRPr="00EF3C7C" w14:paraId="7178F570" w14:textId="77777777" w:rsidTr="00B3329D">
        <w:trPr>
          <w:trHeight w:val="229"/>
        </w:trPr>
        <w:tc>
          <w:tcPr>
            <w:tcW w:w="3510" w:type="dxa"/>
          </w:tcPr>
          <w:p w14:paraId="7C2C7372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3000" w:type="dxa"/>
          </w:tcPr>
          <w:p w14:paraId="5055D14D" w14:textId="77777777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Methods: Data analysis</w:t>
            </w:r>
          </w:p>
        </w:tc>
        <w:tc>
          <w:tcPr>
            <w:tcW w:w="2552" w:type="dxa"/>
          </w:tcPr>
          <w:p w14:paraId="074B5E9A" w14:textId="7B4BDB0F" w:rsidR="00EF3C7C" w:rsidRPr="009D1923" w:rsidRDefault="009D1923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F3C7C" w:rsidRPr="00EF3C7C" w14:paraId="2295063F" w14:textId="77777777" w:rsidTr="00B3329D">
        <w:trPr>
          <w:trHeight w:val="247"/>
        </w:trPr>
        <w:tc>
          <w:tcPr>
            <w:tcW w:w="3510" w:type="dxa"/>
          </w:tcPr>
          <w:p w14:paraId="486CAC11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Participant checking</w:t>
            </w:r>
          </w:p>
        </w:tc>
        <w:tc>
          <w:tcPr>
            <w:tcW w:w="3000" w:type="dxa"/>
          </w:tcPr>
          <w:p w14:paraId="0C11F50D" w14:textId="487DEF67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 xml:space="preserve">Methods: </w:t>
            </w:r>
            <w:r w:rsidR="009D1923">
              <w:rPr>
                <w:rFonts w:ascii="Times New Roman" w:hAnsi="Times New Roman" w:cs="Times New Roman"/>
                <w:sz w:val="20"/>
                <w:szCs w:val="20"/>
              </w:rPr>
              <w:t xml:space="preserve">Trustworthiness; </w:t>
            </w:r>
            <w:r w:rsidR="009D1923" w:rsidRPr="00EF3C7C">
              <w:rPr>
                <w:rFonts w:ascii="Times New Roman" w:hAnsi="Times New Roman" w:cs="Times New Roman"/>
                <w:sz w:val="20"/>
                <w:szCs w:val="20"/>
              </w:rPr>
              <w:t>Strengths and limitations</w:t>
            </w:r>
          </w:p>
        </w:tc>
        <w:tc>
          <w:tcPr>
            <w:tcW w:w="2552" w:type="dxa"/>
          </w:tcPr>
          <w:p w14:paraId="27F2A447" w14:textId="0D03F11F" w:rsidR="00EF3C7C" w:rsidRPr="009D1923" w:rsidRDefault="009D1923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C72D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847E7">
              <w:rPr>
                <w:rFonts w:ascii="Times New Roman" w:hAnsi="Times New Roman" w:cs="Times New Roman"/>
                <w:sz w:val="20"/>
                <w:szCs w:val="20"/>
              </w:rPr>
              <w:t xml:space="preserve"> &amp; 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847E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406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F3C7C" w:rsidRPr="00EF3C7C" w14:paraId="1BE001DF" w14:textId="77777777" w:rsidTr="00B3329D">
        <w:trPr>
          <w:trHeight w:val="247"/>
        </w:trPr>
        <w:tc>
          <w:tcPr>
            <w:tcW w:w="3510" w:type="dxa"/>
          </w:tcPr>
          <w:p w14:paraId="4A1D592E" w14:textId="77777777" w:rsidR="00EF3C7C" w:rsidRPr="00EF3C7C" w:rsidRDefault="00EF3C7C" w:rsidP="008017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orting</w:t>
            </w:r>
          </w:p>
        </w:tc>
        <w:tc>
          <w:tcPr>
            <w:tcW w:w="3000" w:type="dxa"/>
          </w:tcPr>
          <w:p w14:paraId="62F31FB0" w14:textId="77777777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41384F2" w14:textId="77777777" w:rsidR="00EF3C7C" w:rsidRPr="009D1923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C7C" w:rsidRPr="00EF3C7C" w14:paraId="3CD7F9E9" w14:textId="77777777" w:rsidTr="00B3329D">
        <w:trPr>
          <w:trHeight w:val="247"/>
        </w:trPr>
        <w:tc>
          <w:tcPr>
            <w:tcW w:w="3510" w:type="dxa"/>
          </w:tcPr>
          <w:p w14:paraId="7BB48633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Quotations presented</w:t>
            </w:r>
          </w:p>
        </w:tc>
        <w:tc>
          <w:tcPr>
            <w:tcW w:w="3000" w:type="dxa"/>
          </w:tcPr>
          <w:p w14:paraId="578D4996" w14:textId="77777777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Findings</w:t>
            </w:r>
          </w:p>
        </w:tc>
        <w:tc>
          <w:tcPr>
            <w:tcW w:w="2552" w:type="dxa"/>
          </w:tcPr>
          <w:p w14:paraId="624CF175" w14:textId="7EFDCCD4" w:rsidR="00EF3C7C" w:rsidRPr="009D1923" w:rsidRDefault="009D1923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 1</w:t>
            </w:r>
            <w:r w:rsidR="00C72D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C72D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F3C7C" w:rsidRPr="00EF3C7C" w14:paraId="2B81BC92" w14:textId="77777777" w:rsidTr="00B3329D">
        <w:trPr>
          <w:trHeight w:val="247"/>
        </w:trPr>
        <w:tc>
          <w:tcPr>
            <w:tcW w:w="3510" w:type="dxa"/>
          </w:tcPr>
          <w:p w14:paraId="449B2268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Data and findings consistent</w:t>
            </w:r>
          </w:p>
        </w:tc>
        <w:tc>
          <w:tcPr>
            <w:tcW w:w="3000" w:type="dxa"/>
          </w:tcPr>
          <w:p w14:paraId="0E83C38E" w14:textId="77777777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 xml:space="preserve">Findings; Discussion; Conclusion </w:t>
            </w:r>
          </w:p>
        </w:tc>
        <w:tc>
          <w:tcPr>
            <w:tcW w:w="2552" w:type="dxa"/>
          </w:tcPr>
          <w:p w14:paraId="6FF1D4E8" w14:textId="118287FF" w:rsidR="00EF3C7C" w:rsidRPr="009D1923" w:rsidRDefault="009D1923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 1</w:t>
            </w:r>
            <w:r w:rsidR="00C72D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47E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="008847E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F3C7C" w:rsidRPr="00EF3C7C" w14:paraId="2C8D1C43" w14:textId="77777777" w:rsidTr="00B3329D">
        <w:trPr>
          <w:trHeight w:val="247"/>
        </w:trPr>
        <w:tc>
          <w:tcPr>
            <w:tcW w:w="3510" w:type="dxa"/>
          </w:tcPr>
          <w:p w14:paraId="2B2C0348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Clarity of major themes</w:t>
            </w:r>
          </w:p>
        </w:tc>
        <w:tc>
          <w:tcPr>
            <w:tcW w:w="3000" w:type="dxa"/>
          </w:tcPr>
          <w:p w14:paraId="5286BD9E" w14:textId="5F693356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Findings</w:t>
            </w:r>
            <w:r w:rsidR="009D19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D1923"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552" w:type="dxa"/>
          </w:tcPr>
          <w:p w14:paraId="162535C9" w14:textId="600EBB3E" w:rsidR="00EF3C7C" w:rsidRPr="009D1923" w:rsidRDefault="009D1923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. 1</w:t>
            </w:r>
            <w:r w:rsidR="00884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72DE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C72D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F3C7C" w:rsidRPr="00EF3C7C" w14:paraId="613BC08D" w14:textId="77777777" w:rsidTr="00B3329D">
        <w:trPr>
          <w:trHeight w:val="247"/>
        </w:trPr>
        <w:tc>
          <w:tcPr>
            <w:tcW w:w="3510" w:type="dxa"/>
          </w:tcPr>
          <w:p w14:paraId="3C8211AE" w14:textId="77777777" w:rsidR="00EF3C7C" w:rsidRPr="00EF3C7C" w:rsidRDefault="00EF3C7C" w:rsidP="00EF3C7C">
            <w:pPr>
              <w:pStyle w:val="Listenabsatz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Clarity of minor themes</w:t>
            </w:r>
          </w:p>
        </w:tc>
        <w:tc>
          <w:tcPr>
            <w:tcW w:w="3000" w:type="dxa"/>
          </w:tcPr>
          <w:p w14:paraId="64ED03CB" w14:textId="3C6959F7" w:rsidR="00EF3C7C" w:rsidRPr="00EF3C7C" w:rsidRDefault="00EF3C7C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7C">
              <w:rPr>
                <w:rFonts w:ascii="Times New Roman" w:hAnsi="Times New Roman" w:cs="Times New Roman"/>
                <w:sz w:val="20"/>
                <w:szCs w:val="20"/>
              </w:rPr>
              <w:t>Findings</w:t>
            </w:r>
            <w:r w:rsidR="009D1923">
              <w:rPr>
                <w:rFonts w:ascii="Times New Roman" w:hAnsi="Times New Roman" w:cs="Times New Roman"/>
                <w:sz w:val="20"/>
                <w:szCs w:val="20"/>
              </w:rPr>
              <w:t xml:space="preserve"> (Figure 1)</w:t>
            </w:r>
          </w:p>
        </w:tc>
        <w:tc>
          <w:tcPr>
            <w:tcW w:w="2552" w:type="dxa"/>
          </w:tcPr>
          <w:p w14:paraId="73B77CCD" w14:textId="0DE3D407" w:rsidR="00EF3C7C" w:rsidRPr="009D1923" w:rsidRDefault="009D1923" w:rsidP="008017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="00C72D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847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 w:rsidR="00C72D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4C56D9A2" w14:textId="77777777" w:rsidR="00EF3C7C" w:rsidRPr="000E72B0" w:rsidRDefault="00EF3C7C" w:rsidP="00EF3C7C">
      <w:pPr>
        <w:rPr>
          <w:rFonts w:ascii="Garamond" w:hAnsi="Garamond"/>
        </w:rPr>
      </w:pPr>
    </w:p>
    <w:p w14:paraId="7A9ECADE" w14:textId="77777777" w:rsidR="00EF3C7C" w:rsidRPr="00C928C5" w:rsidRDefault="00EF3C7C" w:rsidP="00C928C5">
      <w:pPr>
        <w:rPr>
          <w:rFonts w:ascii="Times New Roman" w:hAnsi="Times New Roman" w:cs="Times New Roman"/>
          <w:lang w:val="en-US"/>
        </w:rPr>
      </w:pPr>
    </w:p>
    <w:p w14:paraId="7DE843D3" w14:textId="77777777" w:rsidR="00C928C5" w:rsidRPr="00C928C5" w:rsidRDefault="00C928C5" w:rsidP="00C928C5">
      <w:pPr>
        <w:rPr>
          <w:rFonts w:ascii="Times New Roman" w:hAnsi="Times New Roman" w:cs="Times New Roman"/>
          <w:b/>
          <w:bCs/>
          <w:lang w:val="en-US"/>
        </w:rPr>
      </w:pPr>
    </w:p>
    <w:p w14:paraId="6FE74696" w14:textId="77777777" w:rsidR="00A36744" w:rsidRPr="009D6139" w:rsidRDefault="00A36744">
      <w:pPr>
        <w:rPr>
          <w:lang w:val="en-US"/>
        </w:rPr>
      </w:pPr>
    </w:p>
    <w:sectPr w:rsidR="00A36744" w:rsidRPr="009D61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98DFC" w14:textId="77777777" w:rsidR="00455E7B" w:rsidRDefault="00455E7B" w:rsidP="00455E7B">
      <w:pPr>
        <w:spacing w:after="0" w:line="240" w:lineRule="auto"/>
      </w:pPr>
      <w:r>
        <w:separator/>
      </w:r>
    </w:p>
  </w:endnote>
  <w:endnote w:type="continuationSeparator" w:id="0">
    <w:p w14:paraId="198BE3F9" w14:textId="77777777" w:rsidR="00455E7B" w:rsidRDefault="00455E7B" w:rsidP="00455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BC961" w14:textId="77777777" w:rsidR="00455E7B" w:rsidRDefault="00455E7B" w:rsidP="00455E7B">
      <w:pPr>
        <w:spacing w:after="0" w:line="240" w:lineRule="auto"/>
      </w:pPr>
      <w:r>
        <w:separator/>
      </w:r>
    </w:p>
  </w:footnote>
  <w:footnote w:type="continuationSeparator" w:id="0">
    <w:p w14:paraId="5C51A434" w14:textId="77777777" w:rsidR="00455E7B" w:rsidRDefault="00455E7B" w:rsidP="00455E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6119D"/>
    <w:multiLevelType w:val="hybridMultilevel"/>
    <w:tmpl w:val="58AC24B8"/>
    <w:lvl w:ilvl="0" w:tplc="005AFE5C">
      <w:numFmt w:val="bullet"/>
      <w:lvlText w:val="•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873A2B46">
      <w:start w:val="1"/>
      <w:numFmt w:val="bullet"/>
      <w:lvlText w:val="-"/>
      <w:lvlJc w:val="left"/>
      <w:pPr>
        <w:ind w:left="1440" w:hanging="360"/>
      </w:pPr>
      <w:rPr>
        <w:rFonts w:ascii="Bookman Old Style" w:hAnsi="Bookman Old Style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86F21"/>
    <w:multiLevelType w:val="hybridMultilevel"/>
    <w:tmpl w:val="B86A61F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63A22"/>
    <w:multiLevelType w:val="hybridMultilevel"/>
    <w:tmpl w:val="C4020408"/>
    <w:lvl w:ilvl="0" w:tplc="2EB2D60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16798"/>
    <w:multiLevelType w:val="multilevel"/>
    <w:tmpl w:val="0CFC65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36672A9"/>
    <w:multiLevelType w:val="hybridMultilevel"/>
    <w:tmpl w:val="01F205E2"/>
    <w:lvl w:ilvl="0" w:tplc="2EB2D604">
      <w:start w:val="1"/>
      <w:numFmt w:val="bullet"/>
      <w:lvlText w:val="-"/>
      <w:lvlJc w:val="left"/>
      <w:pPr>
        <w:ind w:left="77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3F1B20AE"/>
    <w:multiLevelType w:val="hybridMultilevel"/>
    <w:tmpl w:val="C5B080F6"/>
    <w:lvl w:ilvl="0" w:tplc="2EB2D60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B67AC5"/>
    <w:multiLevelType w:val="multilevel"/>
    <w:tmpl w:val="0CFC65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6C91B89"/>
    <w:multiLevelType w:val="hybridMultilevel"/>
    <w:tmpl w:val="043A6A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3C7439"/>
    <w:multiLevelType w:val="hybridMultilevel"/>
    <w:tmpl w:val="0EF400B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FD52A9"/>
    <w:multiLevelType w:val="hybridMultilevel"/>
    <w:tmpl w:val="A9B06262"/>
    <w:lvl w:ilvl="0" w:tplc="005AFE5C">
      <w:numFmt w:val="bullet"/>
      <w:lvlText w:val="•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EB33DF"/>
    <w:multiLevelType w:val="hybridMultilevel"/>
    <w:tmpl w:val="0F22EE4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BA11D7"/>
    <w:multiLevelType w:val="hybridMultilevel"/>
    <w:tmpl w:val="72C0ABC4"/>
    <w:lvl w:ilvl="0" w:tplc="005AFE5C">
      <w:numFmt w:val="bullet"/>
      <w:lvlText w:val="•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873A2B46">
      <w:start w:val="1"/>
      <w:numFmt w:val="bullet"/>
      <w:lvlText w:val="-"/>
      <w:lvlJc w:val="left"/>
      <w:pPr>
        <w:ind w:left="1440" w:hanging="360"/>
      </w:pPr>
      <w:rPr>
        <w:rFonts w:ascii="Bookman Old Style" w:hAnsi="Bookman Old Style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CE348D"/>
    <w:multiLevelType w:val="hybridMultilevel"/>
    <w:tmpl w:val="701A08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6850EE"/>
    <w:multiLevelType w:val="hybridMultilevel"/>
    <w:tmpl w:val="13AAB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5C2C68"/>
    <w:multiLevelType w:val="hybridMultilevel"/>
    <w:tmpl w:val="883AA5A2"/>
    <w:lvl w:ilvl="0" w:tplc="2EB2D60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D45F9C"/>
    <w:multiLevelType w:val="hybridMultilevel"/>
    <w:tmpl w:val="783856A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D54C5B"/>
    <w:multiLevelType w:val="hybridMultilevel"/>
    <w:tmpl w:val="22904650"/>
    <w:lvl w:ilvl="0" w:tplc="005AFE5C">
      <w:numFmt w:val="bullet"/>
      <w:lvlText w:val="•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0856555">
    <w:abstractNumId w:val="10"/>
  </w:num>
  <w:num w:numId="2" w16cid:durableId="1232428948">
    <w:abstractNumId w:val="4"/>
  </w:num>
  <w:num w:numId="3" w16cid:durableId="761148065">
    <w:abstractNumId w:val="1"/>
  </w:num>
  <w:num w:numId="4" w16cid:durableId="1934632600">
    <w:abstractNumId w:val="2"/>
  </w:num>
  <w:num w:numId="5" w16cid:durableId="1374113471">
    <w:abstractNumId w:val="5"/>
  </w:num>
  <w:num w:numId="6" w16cid:durableId="1169249918">
    <w:abstractNumId w:val="7"/>
  </w:num>
  <w:num w:numId="7" w16cid:durableId="1798063324">
    <w:abstractNumId w:val="14"/>
  </w:num>
  <w:num w:numId="8" w16cid:durableId="814564964">
    <w:abstractNumId w:val="8"/>
  </w:num>
  <w:num w:numId="9" w16cid:durableId="2084838896">
    <w:abstractNumId w:val="6"/>
  </w:num>
  <w:num w:numId="10" w16cid:durableId="1356692589">
    <w:abstractNumId w:val="3"/>
  </w:num>
  <w:num w:numId="11" w16cid:durableId="1419667626">
    <w:abstractNumId w:val="12"/>
  </w:num>
  <w:num w:numId="12" w16cid:durableId="492067586">
    <w:abstractNumId w:val="9"/>
  </w:num>
  <w:num w:numId="13" w16cid:durableId="819276438">
    <w:abstractNumId w:val="0"/>
  </w:num>
  <w:num w:numId="14" w16cid:durableId="2047170046">
    <w:abstractNumId w:val="11"/>
  </w:num>
  <w:num w:numId="15" w16cid:durableId="1012999897">
    <w:abstractNumId w:val="16"/>
  </w:num>
  <w:num w:numId="16" w16cid:durableId="1177113091">
    <w:abstractNumId w:val="15"/>
  </w:num>
  <w:num w:numId="17" w16cid:durableId="61074476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139"/>
    <w:rsid w:val="00011543"/>
    <w:rsid w:val="000B21F3"/>
    <w:rsid w:val="00132261"/>
    <w:rsid w:val="0022080E"/>
    <w:rsid w:val="00273C5C"/>
    <w:rsid w:val="002F0DB2"/>
    <w:rsid w:val="003F7820"/>
    <w:rsid w:val="00403090"/>
    <w:rsid w:val="00455E7B"/>
    <w:rsid w:val="00461A7E"/>
    <w:rsid w:val="00474066"/>
    <w:rsid w:val="007318E9"/>
    <w:rsid w:val="00757F9B"/>
    <w:rsid w:val="008847E7"/>
    <w:rsid w:val="008A2608"/>
    <w:rsid w:val="008E379A"/>
    <w:rsid w:val="009205CD"/>
    <w:rsid w:val="00954CDC"/>
    <w:rsid w:val="009D1923"/>
    <w:rsid w:val="009D6139"/>
    <w:rsid w:val="00A36744"/>
    <w:rsid w:val="00AE2AD1"/>
    <w:rsid w:val="00B3329D"/>
    <w:rsid w:val="00C72DEF"/>
    <w:rsid w:val="00C928C5"/>
    <w:rsid w:val="00C92EAD"/>
    <w:rsid w:val="00CC2683"/>
    <w:rsid w:val="00D6224A"/>
    <w:rsid w:val="00DB73F8"/>
    <w:rsid w:val="00E019FF"/>
    <w:rsid w:val="00EF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;"/>
  <w14:docId w14:val="739B29C0"/>
  <w15:chartTrackingRefBased/>
  <w15:docId w15:val="{22A7919E-8A34-4EBF-B299-B3E31C5E4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613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D613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08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080E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EF3C7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7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246</Characters>
  <Application>Microsoft Office Word</Application>
  <DocSecurity>0</DocSecurity>
  <Lines>66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Arrer</dc:creator>
  <cp:keywords/>
  <dc:description/>
  <cp:lastModifiedBy>Eleonore Baum</cp:lastModifiedBy>
  <cp:revision>2</cp:revision>
  <cp:lastPrinted>2020-10-30T13:09:00Z</cp:lastPrinted>
  <dcterms:created xsi:type="dcterms:W3CDTF">2023-09-30T18:03:00Z</dcterms:created>
  <dcterms:modified xsi:type="dcterms:W3CDTF">2023-09-30T18:03:00Z</dcterms:modified>
</cp:coreProperties>
</file>